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02F4" w:rsidRDefault="001402F4" w:rsidP="001402F4">
      <w:pPr>
        <w:rPr>
          <w:rFonts w:ascii="Arial" w:hAnsi="Arial" w:cs="Arial"/>
          <w:b/>
          <w:bCs/>
        </w:rPr>
      </w:pPr>
      <w:bookmarkStart w:id="0" w:name="_Hlk130801460"/>
      <w:r w:rsidRPr="616BD585">
        <w:rPr>
          <w:rFonts w:ascii="Arial" w:hAnsi="Arial" w:cs="Arial"/>
          <w:b/>
          <w:bCs/>
        </w:rPr>
        <w:t>Supplemental Table</w:t>
      </w:r>
      <w:r>
        <w:rPr>
          <w:rFonts w:ascii="Arial" w:hAnsi="Arial" w:cs="Arial"/>
          <w:b/>
          <w:bCs/>
        </w:rPr>
        <w:t>s S1-S2-S3</w:t>
      </w:r>
    </w:p>
    <w:p w:rsidR="001402F4" w:rsidRPr="00BE38F8" w:rsidRDefault="001402F4" w:rsidP="001402F4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</w:rPr>
        <w:t>Supplemental Table</w:t>
      </w:r>
      <w:r w:rsidRPr="616BD585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1</w:t>
      </w:r>
      <w:r w:rsidRPr="616BD585">
        <w:rPr>
          <w:rFonts w:ascii="Arial" w:hAnsi="Arial" w:cs="Arial"/>
        </w:rPr>
        <w:t xml:space="preserve"> Synthesised nucleot</w:t>
      </w:r>
      <w:bookmarkStart w:id="1" w:name="_GoBack"/>
      <w:bookmarkEnd w:id="1"/>
      <w:r w:rsidRPr="616BD585">
        <w:rPr>
          <w:rFonts w:ascii="Arial" w:hAnsi="Arial" w:cs="Arial"/>
        </w:rPr>
        <w:t>ide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402F4" w:rsidTr="00CA4714">
        <w:tc>
          <w:tcPr>
            <w:tcW w:w="9016" w:type="dxa"/>
          </w:tcPr>
          <w:bookmarkEnd w:id="0"/>
          <w:p w:rsidR="001402F4" w:rsidRPr="00217A35" w:rsidRDefault="001402F4" w:rsidP="00CA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17A35">
              <w:rPr>
                <w:rFonts w:ascii="Times New Roman" w:hAnsi="Times New Roman" w:cs="Times New Roman"/>
                <w:b/>
                <w:lang w:val="en-US"/>
              </w:rPr>
              <w:t>P69B Fragment-1</w:t>
            </w:r>
          </w:p>
          <w:p w:rsidR="001402F4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217A35">
              <w:rPr>
                <w:rFonts w:ascii="Times New Roman" w:hAnsi="Times New Roman" w:cs="Times New Roman"/>
                <w:lang w:val="en-US"/>
              </w:rPr>
              <w:t>GAAGACATAATGGGATTTGTTCTCTTTTCACAATTGCCTTCATTTCTTCTTGTCTCTACACTTCTCTTATTCCTAGTAATATCCCACTCTTGCCGTGCAGGAGGTAATTTAGAGACTTACATCGTCCACGTGGAGAGTCCAGAATCTTTGGTCACCACTCAATCACTCTTGACAGATTTGGGTAGTTACTATCTTTCCTTTCTGCCCAAAACGGCTACTACGATCTCCTCAAGTGGCAACGAGGAAGCCGCGACAATGATTTACTCATATCATAACGTAATGACTGGTTTCGCAGCTAGATTAACTGCTGAGCAGGTCAAAGAAATGGAAAAGAAACATGGATTTGTGTCCGCACAGAAGCAAAGAATCTTGAGCCTACATACTACACACACTCCTAGTTTCCTTGGTTTACAGCAAAATATGGGCGTTTGGAAGGACTCAAATTATGGTAAGGGAGTGATCATTGGTGTAATTGATACAGGTATCATTCCCGACCATCCCAGCTTTAGTGATGTTGGCATGCCCCCGCCACCTGCAAAATGGAAAGGTGTTTGCGAGTCTAATTTTACTAATAAGTGTAATAACAAGCTTATAGGTGCCCGATCTTACCAACTAGGTAATGGTTCCCCAATTGATTCTATAGGGCACGGAACGCACACAGCCAGTACTGCTGCCGGCGCTTTCGTAAAAGGAGCCAACGTGTATGGTAATGCCGACGGAACAGCCGTAGGGGTGGCACCATTAGCTCATATTGCTATTTATAAGGTCTGCAATTCAGTTGGTTGTTCAGAGTCAGACGTACTTGCAGCCATGGACTCCGCAATAGACGATGGTGTTGATATACTTTCTATGTCTTTGTCTGGAGGTCCGATTCCTTTTCACCGGGACAATATCGCTATAGGGGCCTATAGTGCTACTGAACGTGGAATCCTCGTTTCTTGTTCAGCTGGTAATAGTGGACCTTCCTTTATTACAGCTGTCAATACCGCTCCTTGGATTCTAACTGTCGGAGCTTCCACTTTGGACCGTAAGATTAAGGCAACTGTGAAACTGGGCAACGGTGAGGAATTTGAAGGAGAATCAGCATATCGTCCTAAGATAAGCAATGCTACATTCTTTACACTCTTTGATGCGGCAAAGAACGCTAAAGACCCTAGCGAAACCCCCTATTGTCGCAGGGGAAGTCTAACAGACCCTGCTATCAGGGGTAAAATAGTTCTCTGCAGTGCTCTGGGACATGTTGCAAACGTTGATAAAGGACAGGCGGTAAAGGACGCTGGTGGAGTTGGAATGATAATCATAAATCCAAGTCAGTATGGAGTAACCAAGTCTGCTGATGCTCATGTGTTGCCTGCTCTCGTAGTGAGCGCCGCTGATGGTATGTCTTC</w:t>
            </w:r>
          </w:p>
        </w:tc>
      </w:tr>
      <w:tr w:rsidR="001402F4" w:rsidTr="00CA4714">
        <w:tc>
          <w:tcPr>
            <w:tcW w:w="9016" w:type="dxa"/>
          </w:tcPr>
          <w:p w:rsidR="001402F4" w:rsidRDefault="001402F4" w:rsidP="00CA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17A35">
              <w:rPr>
                <w:rFonts w:ascii="Times New Roman" w:hAnsi="Times New Roman" w:cs="Times New Roman"/>
                <w:b/>
                <w:lang w:val="en-US"/>
              </w:rPr>
              <w:t>P69B Fragment-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  <w:p w:rsidR="001402F4" w:rsidRPr="00C25399" w:rsidRDefault="001402F4" w:rsidP="00CA4714">
            <w:pPr>
              <w:rPr>
                <w:rFonts w:ascii="Times New Roman" w:hAnsi="Times New Roman" w:cs="Times New Roman"/>
                <w:highlight w:val="cyan"/>
                <w:lang w:val="en-US"/>
              </w:rPr>
            </w:pPr>
            <w:r w:rsidRPr="00217A35">
              <w:rPr>
                <w:rFonts w:ascii="Times New Roman" w:hAnsi="Times New Roman" w:cs="Times New Roman"/>
                <w:lang w:val="en-US"/>
              </w:rPr>
              <w:t>GAAGACATTGGTACTAAGATATTGGCATATATGAACTCTACTAGCTCTCCAGTAGCCACAATTGCATTTCAGGGAACGATCATTGGTGACAAGAACGCACCGATGGTTGCGGCATTTAGTTCCCGAGGCCCTTCACGTGCATCCCCTGGTATCCTCAAGCCTGATATCATTGGACCTGGCGCAAACATACTTGCCGCATGGCCTACTTCAGTGGATGACAATAAGAACACAAAGTCTACTTTTAATATAATTAGTGGTACAAGCATGTCCTGTCCCCACCTGTCTGGAGTAGCTGCACTGCTTAAATGTACGCATCCAGATTGGTCACCAGCTGTTATAAAGAGCGCTATGATGACGACCGCTGACACCTTGAACCTCGCAAACTCTCCTATTCTTGACGAGCGTTTGCTTCCAGCTGACATCTATGCAATAGGCGCCGGACATGTGAATCCGAGTAGGGCTAATGACCCAGGGTTGGTGTACGATACTCCTTTCGAAGATTACGTCCCATATCTCTGTGGACTTAAATATACGGATCAACAGGTTGGTAATTTAATTCAAAGACGTGTAAACTGTTCCGAAGTTAAGAGCATCTTGGAAGCTCAACTGAATTATCCCAGTTTTTCTATTTTTGGACTAGGAAGTACTCCTCAGACTTATACAAGAACTGTGACTAATGTCGGAGATGCAACATCTTCCTACAAAGTTGAGGTTGCCAGCCCTGAAGGGGTCGCAATCGAAGTTGAACCTAGCGAGCTTAACTTTTCCGAGCTAAATCAGAAACTTACGTACCAAGTAACATTTTCAAAGACAACTAACTCTAGTAATCCAGAAGTAATCGAGGGTTTTCTTAAATGGACTAGTAATCGTCATAGTGTGCGATCTCCCATCGCCGTTGTAAGCGCAGGTGGGCACCATCACCATCACCACTGAGCTTATGTCTTC</w:t>
            </w:r>
          </w:p>
        </w:tc>
      </w:tr>
      <w:tr w:rsidR="001402F4" w:rsidTr="00CA4714">
        <w:tc>
          <w:tcPr>
            <w:tcW w:w="9016" w:type="dxa"/>
          </w:tcPr>
          <w:p w:rsidR="001402F4" w:rsidRPr="00EA6F5A" w:rsidRDefault="001402F4" w:rsidP="00CA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A6F5A">
              <w:rPr>
                <w:rFonts w:ascii="Times New Roman" w:hAnsi="Times New Roman" w:cs="Times New Roman"/>
                <w:b/>
                <w:lang w:val="en-US"/>
              </w:rPr>
              <w:t>His-MBP-TEV</w:t>
            </w:r>
          </w:p>
          <w:p w:rsidR="001402F4" w:rsidRPr="00C53A5C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C53A5C">
              <w:rPr>
                <w:rFonts w:ascii="Times New Roman" w:hAnsi="Times New Roman" w:cs="Times New Roman"/>
                <w:lang w:val="en-US"/>
              </w:rPr>
              <w:t>ATGGGCAGCAGCCATCATCATCATCATCATATGAAAATCGAAGAAGGTAAACTGGTAATCTGGATTAACGGCGATAAAGGCTATAACGGTCTCGCTGAAGTCGGTAAGAAATTCGAGAAAGATACCGGAATTAAAGTCACCGTTGAGCATCCGGATAAACTGGAAGAGAAATTCCCACAGGTTGCGGCAACTGGCGATGGCCCTGACATTATCTTCTGGGCACACGACCGCTTTGGTGGCTACGCTCAATCTGGCCTGTTGGCTGAAATCACCCCGGACAAAGCGTTCCAGGACAAGCTGTATCCGTTTACCTGGGATGCCGTACGTTACAACGGCAAGCTGATTGCTTACCCGATCGCTGTTGAAGCGTTATCGCTGATTTATAACAAAGATCTGCTGCCGAACCC</w:t>
            </w:r>
            <w:r w:rsidRPr="00C53A5C">
              <w:rPr>
                <w:rFonts w:ascii="Times New Roman" w:hAnsi="Times New Roman" w:cs="Times New Roman"/>
                <w:lang w:val="en-US"/>
              </w:rPr>
              <w:lastRenderedPageBreak/>
              <w:t>GCCAAAAACCTGGGAAGAGATCCCGGCGCTGGATAAAGAACTGAAAGCGAAAGGTAAGAGCGCGCTGATGTTCAACCTGCAAGAACCGTACTTCACCTGGCCGCTGATTGCTGCTGACGGGGGTTATGCGTTCAAGTATGAAAACGGCAAGTACGACATTAAAGACGTGGGCGTGGATAACGCTGGCGCGAAAGCGGGTCTGACCTTCCTGGTTGACCTGATTAAAAACAAACACATGAATGCAGACACCGATTACTCCATCGCAGAAGCTGCCTTTAATAAAGGCGAAACAGCGATGACCATCAACGGCCCGTGGGCATGGTCCAACATCGACACCAGCAAAGTGAATTATGGTGTAACGGTACTGCCGACCTTCAAGGGTCAACCATCCAAACCGTTCGTTGGCGTGCTGAGCGCAGGTATTAACGCCGCCAGTCCGAACAAAGAGCTGGCAAAAGAGTTCCTCGAAAACTATCTGCTGACTGATGAAGGTCTGGAAGCGGTTAATAAAGACAAACCGCTGGGTGCCGTAGCGCTGAAGTCTTACGAGGAAGAGTTGGCGAAAGATCCACGTATTGCCGCCACTATGGAAAACGCCCAGAAAGGTGAAATCATGCCGAACATCCCGCAGATGTCCGCTTTCTGGTATGCCGTGCGTACTGCGGTGATCAACGCCGCCAGCGGTCGTCAGACTGTCGATGAAGCCCTGAAAGACGCGCAGACTAATTCGAGCTCGAACAACAACAACAATAACAATAACAACAACCTCGGGATCGAGGAAAACCTGTATTTTCAGGGCGAATTCGGATCCTCTAGAGTCGACCTGCAGGCAAGCTT</w:t>
            </w:r>
          </w:p>
        </w:tc>
      </w:tr>
      <w:tr w:rsidR="001402F4" w:rsidTr="00CA4714">
        <w:tc>
          <w:tcPr>
            <w:tcW w:w="9016" w:type="dxa"/>
          </w:tcPr>
          <w:p w:rsidR="001402F4" w:rsidRPr="00EA6F5A" w:rsidRDefault="001402F4" w:rsidP="00CA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A6F5A">
              <w:rPr>
                <w:rFonts w:ascii="Times New Roman" w:hAnsi="Times New Roman" w:cs="Times New Roman"/>
                <w:b/>
                <w:lang w:val="en-US"/>
              </w:rPr>
              <w:lastRenderedPageBreak/>
              <w:t>XpSsp1-WP046932418.1-P3</w:t>
            </w:r>
          </w:p>
          <w:p w:rsidR="001402F4" w:rsidRPr="00C53A5C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C53A5C">
              <w:rPr>
                <w:rFonts w:ascii="Times New Roman" w:hAnsi="Times New Roman" w:cs="Times New Roman"/>
                <w:lang w:val="en-US"/>
              </w:rPr>
              <w:t>GCTCCACCTACAGATACGGCAACTCCCCCCCCAGCGACGGGTTCCACCCGTGGTCCGGCGGCTGGCAAGGCGGTCGTGGTGACCACCACGTGCCGTACCGACGCCGACTGTACCGTGAAGAACGTAGGTAATTGTTGTGGCGCATTTCCGGCGTGCGTGAACGTCAACAGCGCGACCGACCCGAATGGTGTTTTGGCTCAGTGCCAAGCGGGTGGCATGATGAGCGTTTGCGGCTTCCGCGAGATCTCTGCCTGCCAGTGCGTTGCAGGCCAGTGCGCAGCTAAAGATGCCCAAGCGGATACCCTGCGTCCGGCGACTCCGCCGACGGAAACCGTTCACTAG</w:t>
            </w:r>
          </w:p>
        </w:tc>
      </w:tr>
      <w:tr w:rsidR="001402F4" w:rsidTr="00CA4714">
        <w:tc>
          <w:tcPr>
            <w:tcW w:w="9016" w:type="dxa"/>
          </w:tcPr>
          <w:p w:rsidR="001402F4" w:rsidRPr="00EA6F5A" w:rsidRDefault="001402F4" w:rsidP="00CA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A6F5A">
              <w:rPr>
                <w:rFonts w:ascii="Times New Roman" w:hAnsi="Times New Roman" w:cs="Times New Roman"/>
                <w:b/>
                <w:i/>
                <w:lang w:val="en-US"/>
              </w:rPr>
              <w:t>Cf</w:t>
            </w:r>
            <w:r w:rsidRPr="00EA6F5A">
              <w:rPr>
                <w:rFonts w:ascii="Times New Roman" w:hAnsi="Times New Roman" w:cs="Times New Roman"/>
                <w:b/>
                <w:lang w:val="en-US"/>
              </w:rPr>
              <w:t>Ecp36-KAH3648627.1-P5</w:t>
            </w:r>
          </w:p>
          <w:p w:rsidR="001402F4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C53A5C">
              <w:rPr>
                <w:rFonts w:ascii="Times New Roman" w:hAnsi="Times New Roman" w:cs="Times New Roman"/>
                <w:lang w:val="en-US"/>
              </w:rPr>
              <w:t>AAAAGGGGGTCAGGTGGAGAATGTAGAACACAATCCGACTGTTGTTACTGCGACCCGGGTTCCGGCTGCATCCTGAGCTGTCAGGCAGATCGTTCTAGCACCACGGGCTATCGCTGCATTACCAGCCGTCAGTCGGCTTGCAACGTTGCGGGTTGCAGCTGCTAG</w:t>
            </w:r>
          </w:p>
        </w:tc>
      </w:tr>
      <w:tr w:rsidR="001402F4" w:rsidTr="00CA4714">
        <w:tc>
          <w:tcPr>
            <w:tcW w:w="9016" w:type="dxa"/>
          </w:tcPr>
          <w:p w:rsidR="001402F4" w:rsidRPr="00EA6F5A" w:rsidRDefault="001402F4" w:rsidP="00CA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A6F5A">
              <w:rPr>
                <w:rFonts w:ascii="Times New Roman" w:hAnsi="Times New Roman" w:cs="Times New Roman"/>
                <w:b/>
                <w:i/>
                <w:lang w:val="en-US"/>
              </w:rPr>
              <w:t>Fo</w:t>
            </w:r>
            <w:r w:rsidRPr="00EA6F5A">
              <w:rPr>
                <w:rFonts w:ascii="Times New Roman" w:hAnsi="Times New Roman" w:cs="Times New Roman"/>
                <w:b/>
                <w:lang w:val="en-US"/>
              </w:rPr>
              <w:t>TIL-XP_018243121.1-P8</w:t>
            </w:r>
          </w:p>
          <w:p w:rsidR="001402F4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C53A5C">
              <w:rPr>
                <w:rFonts w:ascii="Times New Roman" w:hAnsi="Times New Roman" w:cs="Times New Roman"/>
                <w:lang w:val="en-US"/>
              </w:rPr>
              <w:t>GCTCCCAAGTGTAAAGCAGGAGAACAATTTTTCGAGTGCGGCACCGCTTGCCCGTTGACGTGCGACAAACCGGAACCGCGTCCGTGTACCAAACAATGTGTTCCGGGTTGCTTTTGCAAGGAGGTGCGCATTCTGCGTCAAAGCCAGCAGGTTCTGTCGCCGCTCAAGGCGCTGTTGCTGCCGGTGAGCATCCACAACCGCCCAATCTCTGGTATTTCCCATAGCCGTCACCTGTAG</w:t>
            </w:r>
          </w:p>
        </w:tc>
      </w:tr>
      <w:tr w:rsidR="001402F4" w:rsidTr="00CA4714">
        <w:tc>
          <w:tcPr>
            <w:tcW w:w="9016" w:type="dxa"/>
          </w:tcPr>
          <w:p w:rsidR="001402F4" w:rsidRPr="00EA6F5A" w:rsidRDefault="001402F4" w:rsidP="00CA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A6F5A">
              <w:rPr>
                <w:rFonts w:ascii="Times New Roman" w:hAnsi="Times New Roman" w:cs="Times New Roman"/>
                <w:b/>
                <w:i/>
                <w:lang w:val="en-US"/>
              </w:rPr>
              <w:t>Fo</w:t>
            </w:r>
            <w:r w:rsidRPr="00EA6F5A">
              <w:rPr>
                <w:rFonts w:ascii="Times New Roman" w:hAnsi="Times New Roman" w:cs="Times New Roman"/>
                <w:b/>
                <w:lang w:val="en-US"/>
              </w:rPr>
              <w:t>Six15-APP91304.1-P9</w:t>
            </w:r>
          </w:p>
          <w:p w:rsidR="001402F4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C53A5C">
              <w:rPr>
                <w:rFonts w:ascii="Times New Roman" w:hAnsi="Times New Roman" w:cs="Times New Roman"/>
                <w:lang w:val="en-US"/>
              </w:rPr>
              <w:t>ACAATATATTGTAGGGATGTATCACCACCCCGCGATACCCGTAGCTGGTGTAAAACGAACACCCCGGCGTGGCAAGGTTGCCAGCGTTTTTGCAGCGAGCACTGCCGCTCCACCCCGCGTGACTACCCGGACGGCTGCATGTATCATCTGCAGGTTGGCGGTGATTACGACTGTTTCTGCAAGTAG</w:t>
            </w:r>
          </w:p>
        </w:tc>
      </w:tr>
      <w:tr w:rsidR="001402F4" w:rsidTr="00CA4714">
        <w:tc>
          <w:tcPr>
            <w:tcW w:w="9016" w:type="dxa"/>
          </w:tcPr>
          <w:p w:rsidR="001402F4" w:rsidRPr="00600C09" w:rsidRDefault="001402F4" w:rsidP="00CA4714">
            <w:pPr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600C09">
              <w:rPr>
                <w:rFonts w:ascii="Times New Roman" w:hAnsi="Times New Roman" w:cs="Times New Roman"/>
                <w:b/>
                <w:iCs/>
                <w:lang w:val="en-US"/>
              </w:rPr>
              <w:t>XP001545484.1-P6</w:t>
            </w:r>
          </w:p>
          <w:p w:rsidR="001402F4" w:rsidRPr="00600C09" w:rsidRDefault="001402F4" w:rsidP="00CA471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00C09">
              <w:rPr>
                <w:rFonts w:ascii="Times New Roman" w:eastAsia="DengXian" w:hAnsi="Times New Roman" w:cs="Times New Roman"/>
                <w:color w:val="000000"/>
              </w:rPr>
              <w:t>TTCACACCACCCGGATTTGAACCTAGTTCAACGAACGATCTGACCGTCGCATACGGCTCGAAACTTGCCACCAACGGTATTCAAATGCTGCGTGCGGACACCGCGTATGCTCCGATTCTGGGTACAGCGACCAAAATGTCCGGCACCTATGCGGTTATGATGGTTGATCCGGACATCCCGCCGGCAAAGGTGGGTGGTGACACCAGCCAATTTCTGCATTGGATGCAGGCAGACTTGACCAGCTCAAATACTACTACGACCATTGGTGGCCAGAAAATCTACGAGCTGATTAACGTGAAGAATACCTCTGCCTTTGCGACGTACCTGCAGCCGAATCCGCCAGATATCGCTCCGACCACCCACCGTTATACCCAGTTGCTCTTTAACACCACTGGCATGAATATGAGCTTGGCCAGCCTGCAAACGGCGGGTAAAACCCGCGGTAATTTCAACGCGACGAACGTTGTTAAGTCTGCTAAGTTAACGGTGCTGATGGGTAACTCCTTCGACGTGAGCTTCGGCGATAAAGCGATCAACAACACCGGCGCGTCCACCGGCAGCAGCACCTAG</w:t>
            </w:r>
          </w:p>
        </w:tc>
      </w:tr>
      <w:tr w:rsidR="001402F4" w:rsidTr="00CA4714">
        <w:tc>
          <w:tcPr>
            <w:tcW w:w="9016" w:type="dxa"/>
          </w:tcPr>
          <w:p w:rsidR="001402F4" w:rsidRPr="00600C09" w:rsidRDefault="001402F4" w:rsidP="00CA4714">
            <w:pPr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600C09">
              <w:rPr>
                <w:rFonts w:ascii="Times New Roman" w:hAnsi="Times New Roman" w:cs="Times New Roman"/>
                <w:b/>
                <w:iCs/>
                <w:lang w:val="en-US"/>
              </w:rPr>
              <w:t>WP_011000405.1-P7</w:t>
            </w:r>
          </w:p>
          <w:p w:rsidR="001402F4" w:rsidRPr="00600C09" w:rsidRDefault="001402F4" w:rsidP="00CA471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00C09">
              <w:rPr>
                <w:rFonts w:ascii="Times New Roman" w:eastAsia="DengXian" w:hAnsi="Times New Roman" w:cs="Times New Roman"/>
                <w:color w:val="000000"/>
              </w:rPr>
              <w:t>GCTGATGATGTTCCCGTAGCGGACGCATCACTCCAACCGAGCGTTGAGGCGGCGCGCCCACCGGTTGCTGCGGCGACCGTCGTGCAAGGTTTTGGCCAGGCAGTTGAGGCAAGCGCACTGGAAGGTTATCGTGGTGGTACGCAGCCGCTGTACCAGACCGTCAACGACGCGCGTTTGTCCGGCACGGTGACCGATAATGCCGCGATTAACGTTGCTACTGGCGCTAATATTGT</w:t>
            </w:r>
            <w:r w:rsidRPr="00600C09">
              <w:rPr>
                <w:rFonts w:ascii="Times New Roman" w:eastAsia="DengXian" w:hAnsi="Times New Roman" w:cs="Times New Roman"/>
                <w:color w:val="000000"/>
              </w:rPr>
              <w:lastRenderedPageBreak/>
              <w:t>ACGTGACGGCAGCTTCGCCAACGCCTCTGGCATCCCGACCGTTATTCAAAACACCGGTGCGAACGTGCTGATCCAGAATGCGACCATCGTGAACGTGCAGTTCCGCCCGTAG</w:t>
            </w:r>
          </w:p>
        </w:tc>
      </w:tr>
    </w:tbl>
    <w:p w:rsidR="001402F4" w:rsidRDefault="001402F4" w:rsidP="001402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br w:type="page"/>
      </w:r>
    </w:p>
    <w:p w:rsidR="001402F4" w:rsidRPr="00886338" w:rsidRDefault="001402F4" w:rsidP="001402F4">
      <w:pPr>
        <w:rPr>
          <w:rFonts w:ascii="Arial" w:hAnsi="Arial" w:cs="Arial"/>
          <w:lang w:val="en-US"/>
        </w:rPr>
      </w:pPr>
      <w:r w:rsidRPr="616BD585">
        <w:rPr>
          <w:rFonts w:ascii="Arial" w:hAnsi="Arial" w:cs="Arial"/>
          <w:b/>
          <w:bCs/>
        </w:rPr>
        <w:lastRenderedPageBreak/>
        <w:t>Supplemental Table S</w:t>
      </w:r>
      <w:r>
        <w:rPr>
          <w:rFonts w:ascii="Arial" w:hAnsi="Arial" w:cs="Arial"/>
          <w:b/>
          <w:bCs/>
        </w:rPr>
        <w:t>2</w:t>
      </w:r>
      <w:r w:rsidRPr="616BD585">
        <w:rPr>
          <w:rFonts w:ascii="Arial" w:hAnsi="Arial" w:cs="Arial"/>
          <w:b/>
          <w:bCs/>
        </w:rPr>
        <w:t xml:space="preserve"> </w:t>
      </w:r>
      <w:r w:rsidRPr="616BD585">
        <w:rPr>
          <w:rFonts w:ascii="Arial" w:hAnsi="Arial" w:cs="Arial"/>
        </w:rPr>
        <w:t>Used 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103"/>
        <w:gridCol w:w="2642"/>
      </w:tblGrid>
      <w:tr w:rsidR="001402F4" w:rsidRPr="00F37E38" w:rsidTr="00CA4714">
        <w:tc>
          <w:tcPr>
            <w:tcW w:w="1271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7E38">
              <w:rPr>
                <w:rFonts w:ascii="Times New Roman" w:hAnsi="Times New Roman" w:cs="Times New Roman"/>
                <w:b/>
                <w:bCs/>
              </w:rPr>
              <w:t>Plasmid</w:t>
            </w:r>
          </w:p>
        </w:tc>
        <w:tc>
          <w:tcPr>
            <w:tcW w:w="5103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7E38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37E38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1402F4" w:rsidRPr="00F37E38" w:rsidTr="00CA4714">
        <w:tc>
          <w:tcPr>
            <w:tcW w:w="1271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bCs/>
              </w:rPr>
            </w:pPr>
            <w:r w:rsidRPr="00F37E38">
              <w:rPr>
                <w:rFonts w:ascii="Times New Roman" w:hAnsi="Times New Roman" w:cs="Times New Roman"/>
                <w:bCs/>
              </w:rPr>
              <w:t>pJK187</w:t>
            </w:r>
          </w:p>
        </w:tc>
        <w:tc>
          <w:tcPr>
            <w:tcW w:w="5103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bCs/>
              </w:rPr>
            </w:pPr>
            <w:r w:rsidRPr="00600C09">
              <w:rPr>
                <w:rFonts w:ascii="Times New Roman" w:hAnsi="Times New Roman" w:cs="Times New Roman"/>
                <w:bCs/>
              </w:rPr>
              <w:t>Binary vector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600C09">
              <w:rPr>
                <w:rFonts w:ascii="Times New Roman" w:hAnsi="Times New Roman" w:cs="Times New Roman"/>
                <w:bCs/>
              </w:rPr>
              <w:t>(pL0V2-2x35S::SC)</w:t>
            </w:r>
          </w:p>
        </w:tc>
        <w:tc>
          <w:tcPr>
            <w:tcW w:w="2642" w:type="dxa"/>
          </w:tcPr>
          <w:p w:rsidR="001402F4" w:rsidRPr="00B02095" w:rsidRDefault="001402F4" w:rsidP="00CA4714">
            <w:pPr>
              <w:rPr>
                <w:rFonts w:ascii="Times New Roman" w:hAnsi="Times New Roman" w:cs="Times New Roman"/>
                <w:bCs/>
                <w:highlight w:val="cyan"/>
              </w:rPr>
            </w:pPr>
            <w:r w:rsidRPr="00600C09">
              <w:rPr>
                <w:rFonts w:ascii="Times New Roman" w:hAnsi="Times New Roman" w:cs="Times New Roman"/>
                <w:bCs/>
                <w:lang w:val="nl-NL"/>
              </w:rPr>
              <w:t>This work</w:t>
            </w:r>
          </w:p>
        </w:tc>
      </w:tr>
      <w:tr w:rsidR="001402F4" w:rsidRPr="00F37E38" w:rsidTr="00CA4714">
        <w:tc>
          <w:tcPr>
            <w:tcW w:w="1271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bCs/>
              </w:rPr>
            </w:pPr>
            <w:r w:rsidRPr="00F37E38">
              <w:rPr>
                <w:rFonts w:ascii="Times New Roman" w:hAnsi="Times New Roman" w:cs="Times New Roman"/>
                <w:bCs/>
                <w:lang w:val="nl-NL"/>
              </w:rPr>
              <w:t>pET-32/28</w:t>
            </w:r>
          </w:p>
        </w:tc>
        <w:tc>
          <w:tcPr>
            <w:tcW w:w="5103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bCs/>
                <w:lang w:val="nl-NL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cterial expression vector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bCs/>
                <w:lang w:val="nl-NL"/>
              </w:rPr>
            </w:pPr>
            <w:r w:rsidRPr="00F37E38">
              <w:rPr>
                <w:rFonts w:ascii="Times New Roman" w:hAnsi="Times New Roman" w:cs="Times New Roman"/>
                <w:bCs/>
                <w:lang w:val="nl-NL"/>
              </w:rPr>
              <w:t>Novinec et al., 2012</w:t>
            </w:r>
          </w:p>
        </w:tc>
      </w:tr>
      <w:tr w:rsidR="001402F4" w:rsidRPr="00353AB8" w:rsidTr="00CA4714">
        <w:tc>
          <w:tcPr>
            <w:tcW w:w="1271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bCs/>
              </w:rPr>
            </w:pPr>
            <w:r w:rsidRPr="00F37E38">
              <w:rPr>
                <w:rFonts w:ascii="Times New Roman" w:hAnsi="Times New Roman" w:cs="Times New Roman"/>
                <w:bCs/>
              </w:rPr>
              <w:t>P19</w:t>
            </w:r>
          </w:p>
        </w:tc>
        <w:tc>
          <w:tcPr>
            <w:tcW w:w="5103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bCs/>
              </w:rPr>
            </w:pPr>
            <w:r w:rsidRPr="00F37E38">
              <w:rPr>
                <w:rFonts w:ascii="Times New Roman" w:hAnsi="Times New Roman" w:cs="Times New Roman"/>
                <w:bCs/>
              </w:rPr>
              <w:t>Binary vector carrying p19 silencing inhibitor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bCs/>
                <w:lang w:val="nl-NL"/>
              </w:rPr>
            </w:pPr>
            <w:r w:rsidRPr="00FE688B">
              <w:rPr>
                <w:rFonts w:ascii="Times New Roman" w:hAnsi="Times New Roman" w:cs="Times New Roman"/>
                <w:bCs/>
                <w:lang w:val="nl-NL"/>
              </w:rPr>
              <w:t>Van der Hoorn et al., 2003</w:t>
            </w:r>
          </w:p>
        </w:tc>
      </w:tr>
      <w:tr w:rsidR="001402F4" w:rsidRPr="00F37E38" w:rsidTr="00CA4714">
        <w:tc>
          <w:tcPr>
            <w:tcW w:w="1271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H20</w:t>
            </w:r>
          </w:p>
        </w:tc>
        <w:tc>
          <w:tcPr>
            <w:tcW w:w="5103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ary vector for P69B-His expression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1402F4" w:rsidRPr="00F37E38" w:rsidTr="00CA4714">
        <w:tc>
          <w:tcPr>
            <w:tcW w:w="1271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J000</w:t>
            </w:r>
          </w:p>
        </w:tc>
        <w:tc>
          <w:tcPr>
            <w:tcW w:w="5103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cterial expression vector pET-32/28-His-MBP-TEV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1402F4" w:rsidRPr="00F37E38" w:rsidTr="00CA4714">
        <w:tc>
          <w:tcPr>
            <w:tcW w:w="1271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J028</w:t>
            </w:r>
          </w:p>
        </w:tc>
        <w:tc>
          <w:tcPr>
            <w:tcW w:w="5103" w:type="dxa"/>
          </w:tcPr>
          <w:p w:rsidR="001402F4" w:rsidRPr="002A70D5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2A70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cterial expression vector for P3(WP046932418.1) 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1402F4" w:rsidRPr="00F37E38" w:rsidTr="00CA4714">
        <w:tc>
          <w:tcPr>
            <w:tcW w:w="1271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J033</w:t>
            </w:r>
          </w:p>
        </w:tc>
        <w:tc>
          <w:tcPr>
            <w:tcW w:w="5103" w:type="dxa"/>
          </w:tcPr>
          <w:p w:rsidR="001402F4" w:rsidRPr="002A70D5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2A70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cterial expression vector for P5(KAH3648627.1) 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1402F4" w:rsidRPr="00F37E38" w:rsidTr="00CA4714">
        <w:tc>
          <w:tcPr>
            <w:tcW w:w="1271" w:type="dxa"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J029</w:t>
            </w:r>
          </w:p>
        </w:tc>
        <w:tc>
          <w:tcPr>
            <w:tcW w:w="5103" w:type="dxa"/>
          </w:tcPr>
          <w:p w:rsidR="001402F4" w:rsidRPr="00F37E38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cterial expression vector for </w:t>
            </w:r>
            <w:r w:rsidRPr="002A70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6(XP001545484.1)</w:t>
            </w: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1402F4" w:rsidRPr="00F37E38" w:rsidTr="00CA4714">
        <w:tc>
          <w:tcPr>
            <w:tcW w:w="1271" w:type="dxa"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J032</w:t>
            </w:r>
          </w:p>
        </w:tc>
        <w:tc>
          <w:tcPr>
            <w:tcW w:w="5103" w:type="dxa"/>
          </w:tcPr>
          <w:p w:rsidR="001402F4" w:rsidRPr="002A70D5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A70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cterial expression vector for P7(WP011000405.1) 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1402F4" w:rsidRPr="00F37E38" w:rsidTr="00CA4714">
        <w:tc>
          <w:tcPr>
            <w:tcW w:w="1271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J030</w:t>
            </w:r>
          </w:p>
        </w:tc>
        <w:tc>
          <w:tcPr>
            <w:tcW w:w="5103" w:type="dxa"/>
          </w:tcPr>
          <w:p w:rsidR="001402F4" w:rsidRPr="002A70D5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2A70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cterial expression vector for P8(XP_018243121.1) 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1402F4" w:rsidRPr="00F37E38" w:rsidTr="00CA4714">
        <w:tc>
          <w:tcPr>
            <w:tcW w:w="1271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J031</w:t>
            </w:r>
          </w:p>
        </w:tc>
        <w:tc>
          <w:tcPr>
            <w:tcW w:w="5103" w:type="dxa"/>
          </w:tcPr>
          <w:p w:rsidR="001402F4" w:rsidRPr="002A70D5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2A70D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cterial expression vector for P9(APP91304.1) 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1402F4" w:rsidRPr="00F37E38" w:rsidTr="00CA4714">
        <w:tc>
          <w:tcPr>
            <w:tcW w:w="1271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J046</w:t>
            </w:r>
          </w:p>
        </w:tc>
        <w:tc>
          <w:tcPr>
            <w:tcW w:w="5103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cterial expression vector for Epi1 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1402F4" w:rsidRPr="00F37E38" w:rsidTr="00CA4714">
        <w:tc>
          <w:tcPr>
            <w:tcW w:w="1271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J047</w:t>
            </w:r>
          </w:p>
        </w:tc>
        <w:tc>
          <w:tcPr>
            <w:tcW w:w="5103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cterial expression vector for EpiC1 </w:t>
            </w:r>
          </w:p>
        </w:tc>
        <w:tc>
          <w:tcPr>
            <w:tcW w:w="2642" w:type="dxa"/>
          </w:tcPr>
          <w:p w:rsidR="001402F4" w:rsidRPr="00F37E38" w:rsidRDefault="001402F4" w:rsidP="00CA4714">
            <w:pPr>
              <w:rPr>
                <w:rFonts w:ascii="Times New Roman" w:hAnsi="Times New Roman" w:cs="Times New Roman"/>
                <w:lang w:val="en-US"/>
              </w:rPr>
            </w:pPr>
            <w:r w:rsidRPr="00F37E38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</w:tbl>
    <w:p w:rsidR="001402F4" w:rsidRDefault="001402F4" w:rsidP="001402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1402F4" w:rsidRPr="00BE38F8" w:rsidRDefault="001402F4" w:rsidP="001402F4">
      <w:pPr>
        <w:rPr>
          <w:rFonts w:ascii="Arial" w:hAnsi="Arial" w:cs="Arial"/>
          <w:lang w:val="en-US"/>
        </w:rPr>
      </w:pPr>
      <w:r w:rsidRPr="616BD585">
        <w:rPr>
          <w:rFonts w:ascii="Arial" w:hAnsi="Arial" w:cs="Arial"/>
          <w:b/>
          <w:bCs/>
        </w:rPr>
        <w:lastRenderedPageBreak/>
        <w:t>Supplemental Table S</w:t>
      </w:r>
      <w:r>
        <w:rPr>
          <w:rFonts w:ascii="Arial" w:hAnsi="Arial" w:cs="Arial"/>
          <w:b/>
          <w:bCs/>
        </w:rPr>
        <w:t>3</w:t>
      </w:r>
      <w:r w:rsidRPr="616BD5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imer</w:t>
      </w:r>
      <w:r w:rsidRPr="616BD585">
        <w:rPr>
          <w:rFonts w:ascii="Arial" w:hAnsi="Arial" w:cs="Arial"/>
        </w:rPr>
        <w:t xml:space="preserve"> sequences</w:t>
      </w:r>
    </w:p>
    <w:tbl>
      <w:tblPr>
        <w:tblStyle w:val="TableGrid"/>
        <w:tblW w:w="9119" w:type="dxa"/>
        <w:tblLook w:val="04A0" w:firstRow="1" w:lastRow="0" w:firstColumn="1" w:lastColumn="0" w:noHBand="0" w:noVBand="1"/>
      </w:tblPr>
      <w:tblGrid>
        <w:gridCol w:w="1413"/>
        <w:gridCol w:w="1243"/>
        <w:gridCol w:w="6499"/>
      </w:tblGrid>
      <w:tr w:rsidR="001402F4" w:rsidRPr="00600C09" w:rsidTr="00CA4714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0C09">
              <w:rPr>
                <w:rFonts w:ascii="Times New Roman" w:hAnsi="Times New Roman" w:cs="Times New Roman"/>
                <w:b/>
                <w:lang w:val="en-US"/>
              </w:rPr>
              <w:t>Prime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0C09">
              <w:rPr>
                <w:rFonts w:ascii="Times New Roman" w:hAnsi="Times New Roman" w:cs="Times New Roman"/>
                <w:b/>
                <w:lang w:val="en-US"/>
              </w:rPr>
              <w:t>Use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00C09">
              <w:rPr>
                <w:rFonts w:ascii="Times New Roman" w:hAnsi="Times New Roman" w:cs="Times New Roman"/>
                <w:b/>
                <w:lang w:val="en-US"/>
              </w:rPr>
              <w:t>Nucleotide sequence (5’-3’)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s-MBP-F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GAAGGAGATATACCATGGGCAGCAGCCATCATCATCAT</w:t>
            </w:r>
          </w:p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CATATG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s-MBP-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TGGTGGTGGTGCTCGAGAAGCTTGCCTGCAG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i1-F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GTATTTTCAGGGCGAATTCCAAAGCCCGCAAGTCATCAG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i1-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CTCTAGAGGATCCGAATTCTTATCCCTCCTGCGGTGTC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iC1-F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GTATTTTCAGGGCGAATTCCAAGTGGACGGCGGATACTC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iC1-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CTCTAGAGGATCCGAATTCCTACTTAACTGGGGTAATCG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P</w:t>
            </w: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F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Theme="minorEastAsia" w:hAnsi="Times New Roman" w:cs="Times New Roman"/>
                <w:color w:val="000000"/>
                <w:lang w:val="en-US" w:eastAsia="zh-CN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GTATTTTCAGGGCGAATTCGCTCCACCTACAGATACGG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P</w:t>
            </w: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-</w:t>
            </w: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Theme="minorEastAsia" w:hAnsi="Times New Roman" w:cs="Times New Roman"/>
                <w:color w:val="000000"/>
                <w:lang w:val="en-US" w:eastAsia="zh-CN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CTCTAGAGGATCCGAATTCCTAGTGAACGGTTTCCGTCGG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P5</w:t>
            </w: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F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Theme="minorEastAsia" w:hAnsi="Times New Roman" w:cs="Times New Roman"/>
                <w:color w:val="000000"/>
                <w:lang w:val="en-US" w:eastAsia="zh-CN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GTATTTTCAGGGCGAATTCAAAAGGGGGTCAGGTGGAGA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P5</w:t>
            </w: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Theme="minorEastAsia" w:hAnsi="Times New Roman" w:cs="Times New Roman"/>
                <w:color w:val="000000"/>
                <w:lang w:val="en-US" w:eastAsia="zh-CN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CTCTAGAGGATCCGAATTCCTAGCAGCTGCAACCCGCAA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Theme="minorEastAsia" w:hAnsi="Times New Roman" w:cs="Times New Roman"/>
                <w:color w:val="000000"/>
                <w:lang w:val="en-US" w:eastAsia="zh-CN"/>
              </w:rPr>
            </w:pP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P6</w:t>
            </w: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F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GTATTTTCAGGGCGAATTCTTCACACCACCCGGATTTGA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Theme="minorEastAsia" w:hAnsi="Times New Roman" w:cs="Times New Roman"/>
                <w:color w:val="000000"/>
                <w:lang w:val="en-US" w:eastAsia="zh-CN"/>
              </w:rPr>
            </w:pP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P6</w:t>
            </w: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CTCTAGAGGATCCGAATTCCTAGGTGCTGCTGCCGGTGG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Theme="minorEastAsia" w:hAnsi="Times New Roman" w:cs="Times New Roman"/>
                <w:color w:val="000000"/>
                <w:lang w:val="en-US" w:eastAsia="zh-CN"/>
              </w:rPr>
            </w:pP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P7</w:t>
            </w: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F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GTATTTTCAGGGCGAATTCGCTGATGATGTTCCCGTAGC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Theme="minorEastAsia" w:hAnsi="Times New Roman" w:cs="Times New Roman"/>
                <w:color w:val="000000"/>
                <w:lang w:val="en-US" w:eastAsia="zh-CN"/>
              </w:rPr>
            </w:pP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P7</w:t>
            </w: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CTCTAGAGGATCCGAATTCCTACGGGCGGAACTGCACGT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P8</w:t>
            </w: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F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Theme="minorEastAsia" w:hAnsi="Times New Roman" w:cs="Times New Roman"/>
                <w:color w:val="000000"/>
                <w:lang w:val="en-US" w:eastAsia="zh-CN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GTATTTTCAGGGCGAATTCGCTCCCAAGTGTAAAGCAGG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P8</w:t>
            </w: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Theme="minorEastAsia" w:hAnsi="Times New Roman" w:cs="Times New Roman"/>
                <w:color w:val="000000"/>
                <w:lang w:val="en-US" w:eastAsia="zh-CN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CTCTAGAGGATCCGAATTCCTACAGGTGACGGCTATGGG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P9</w:t>
            </w: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F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Theme="minorEastAsia" w:hAnsi="Times New Roman" w:cs="Times New Roman"/>
                <w:color w:val="000000"/>
                <w:lang w:val="en-US" w:eastAsia="zh-CN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GTATTTTCAGGGCGAATTCACAATATATTGTAGGGATGT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P9</w:t>
            </w: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600C09">
              <w:rPr>
                <w:rFonts w:ascii="Times New Roman" w:hAnsi="Times New Roman" w:cs="Times New Roman"/>
                <w:color w:val="000000"/>
                <w:lang w:val="en-US" w:eastAsia="zh-CN"/>
              </w:rPr>
              <w:t>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Theme="minorEastAsia" w:hAnsi="Times New Roman" w:cs="Times New Roman"/>
                <w:color w:val="000000"/>
                <w:lang w:val="en-US" w:eastAsia="zh-CN"/>
              </w:rPr>
            </w:pPr>
            <w:r w:rsidRPr="00C653B1">
              <w:rPr>
                <w:rFonts w:ascii="Times New Roman" w:hAnsi="Times New Roman" w:cs="Times New Roman"/>
                <w:color w:val="000000"/>
                <w:lang w:val="en-US" w:eastAsia="zh-CN"/>
              </w:rPr>
              <w:t>Clon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CTCTAGAGGATCCGAATTCCTACTTGCAGAAACAGTCGT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JK187-F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hAnsi="Times New Roman" w:cs="Times New Roman"/>
                <w:lang w:val="en-US"/>
              </w:rPr>
              <w:t xml:space="preserve">Sequencing 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ATCCTTCGCAAGACCCTTC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JK187-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hAnsi="Times New Roman" w:cs="Times New Roman"/>
                <w:lang w:val="en-US" w:eastAsia="zh-CN"/>
              </w:rPr>
              <w:t>S</w:t>
            </w:r>
            <w:r w:rsidRPr="00600C09">
              <w:rPr>
                <w:rFonts w:ascii="Times New Roman" w:hAnsi="Times New Roman" w:cs="Times New Roman"/>
                <w:lang w:val="en-US"/>
              </w:rPr>
              <w:t>equenc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CAACACATGAGCGAAACC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t32a-F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hAnsi="Times New Roman" w:cs="Times New Roman"/>
                <w:lang w:val="en-US"/>
              </w:rPr>
              <w:t>Sequenc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ATACGACTCACTATAGGG</w:t>
            </w:r>
          </w:p>
        </w:tc>
      </w:tr>
      <w:tr w:rsidR="001402F4" w:rsidRPr="00600C09" w:rsidTr="00CA4714">
        <w:trPr>
          <w:trHeight w:val="29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t32a-R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hAnsi="Times New Roman" w:cs="Times New Roman"/>
                <w:lang w:val="en-US" w:eastAsia="zh-CN"/>
              </w:rPr>
              <w:t>S</w:t>
            </w:r>
            <w:r w:rsidRPr="00600C09">
              <w:rPr>
                <w:rFonts w:ascii="Times New Roman" w:hAnsi="Times New Roman" w:cs="Times New Roman"/>
                <w:lang w:val="en-US"/>
              </w:rPr>
              <w:t>equencing</w:t>
            </w:r>
          </w:p>
        </w:tc>
        <w:tc>
          <w:tcPr>
            <w:tcW w:w="6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402F4" w:rsidRPr="00600C09" w:rsidRDefault="001402F4" w:rsidP="00CA4714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00C0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TAGTTATTGCTCAGCGG</w:t>
            </w:r>
          </w:p>
        </w:tc>
      </w:tr>
    </w:tbl>
    <w:p w:rsidR="001402F4" w:rsidRPr="00165650" w:rsidRDefault="001402F4" w:rsidP="001402F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1402F4" w:rsidRDefault="001402F4"/>
    <w:sectPr w:rsidR="001402F4" w:rsidSect="001402F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2F4"/>
    <w:rsid w:val="0014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4765"/>
  <w15:chartTrackingRefBased/>
  <w15:docId w15:val="{D5F7154B-4C9F-44EE-8BB4-52F0C8FDE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6</Words>
  <Characters>67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ier van der Hoorn</dc:creator>
  <cp:keywords/>
  <dc:description/>
  <cp:lastModifiedBy>Renier van der Hoorn</cp:lastModifiedBy>
  <cp:revision>1</cp:revision>
  <dcterms:created xsi:type="dcterms:W3CDTF">2023-04-03T17:32:00Z</dcterms:created>
  <dcterms:modified xsi:type="dcterms:W3CDTF">2023-04-03T17:33:00Z</dcterms:modified>
</cp:coreProperties>
</file>